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D982C" w14:textId="2DCC1BF4" w:rsidR="00BC30C0" w:rsidRPr="00FF491F" w:rsidRDefault="00FC521B" w:rsidP="00FC521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ldren with cancer and </w:t>
      </w:r>
      <w:r w:rsidR="00757AFF">
        <w:rPr>
          <w:rFonts w:ascii="Times New Roman" w:hAnsi="Times New Roman" w:cs="Times New Roman"/>
          <w:b/>
          <w:sz w:val="24"/>
          <w:szCs w:val="24"/>
          <w:lang w:val="en-US"/>
        </w:rPr>
        <w:t>self-management strategies</w:t>
      </w:r>
      <w:r w:rsidRPr="00FF491F">
        <w:rPr>
          <w:rFonts w:ascii="Times New Roman" w:hAnsi="Times New Roman" w:cs="Times New Roman"/>
          <w:b/>
          <w:sz w:val="24"/>
          <w:szCs w:val="24"/>
          <w:lang w:val="en-US"/>
        </w:rPr>
        <w:t>: Providers Interview Guide</w:t>
      </w:r>
    </w:p>
    <w:p w14:paraId="71E385A1" w14:textId="77777777" w:rsidR="00FC521B" w:rsidRPr="00FF491F" w:rsidRDefault="00FC521B" w:rsidP="00FC521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8A73CA" w14:textId="5A51E7A4" w:rsidR="00C10556" w:rsidRPr="00FF491F" w:rsidRDefault="00C10556" w:rsidP="00FC52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</w:p>
    <w:p w14:paraId="103CF2A9" w14:textId="77777777" w:rsidR="00C10556" w:rsidRPr="00FF491F" w:rsidRDefault="00C10556" w:rsidP="00C10556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Can you please tell me about yourself and your professional background? </w:t>
      </w:r>
    </w:p>
    <w:p w14:paraId="0D35EBA1" w14:textId="77777777" w:rsidR="00C10556" w:rsidRPr="00FF491F" w:rsidRDefault="00C10556" w:rsidP="00C10556">
      <w:pPr>
        <w:pStyle w:val="ListParagraph"/>
        <w:numPr>
          <w:ilvl w:val="1"/>
          <w:numId w:val="1"/>
        </w:numPr>
        <w:ind w:left="81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at is your profession?</w:t>
      </w:r>
    </w:p>
    <w:p w14:paraId="689D35BC" w14:textId="77777777" w:rsidR="00C10556" w:rsidRPr="00FF491F" w:rsidRDefault="00C10556" w:rsidP="00C10556">
      <w:pPr>
        <w:pStyle w:val="ListParagraph"/>
        <w:numPr>
          <w:ilvl w:val="1"/>
          <w:numId w:val="1"/>
        </w:numPr>
        <w:ind w:left="81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working in your field? </w:t>
      </w:r>
    </w:p>
    <w:p w14:paraId="72235A9D" w14:textId="77777777" w:rsidR="00C10556" w:rsidRPr="00FF491F" w:rsidRDefault="00C10556" w:rsidP="00C10556">
      <w:pPr>
        <w:pStyle w:val="ListParagraph"/>
        <w:numPr>
          <w:ilvl w:val="1"/>
          <w:numId w:val="1"/>
        </w:numPr>
        <w:ind w:left="81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How long have you been working with pediatric cancer patients?</w:t>
      </w:r>
    </w:p>
    <w:p w14:paraId="40ACCA14" w14:textId="77777777" w:rsidR="00427CF1" w:rsidRPr="00FF491F" w:rsidRDefault="00427CF1" w:rsidP="00427CF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b/>
          <w:sz w:val="24"/>
          <w:szCs w:val="24"/>
          <w:lang w:val="en-US"/>
        </w:rPr>
        <w:t>Cancer</w:t>
      </w:r>
    </w:p>
    <w:p w14:paraId="3FD12BBF" w14:textId="77777777" w:rsidR="00427CF1" w:rsidRPr="00FF491F" w:rsidRDefault="00C10556" w:rsidP="00FC521B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at type of cancer would you say you most often treat?</w:t>
      </w:r>
    </w:p>
    <w:p w14:paraId="568806FE" w14:textId="48D96143" w:rsidR="00427CF1" w:rsidRPr="00FF491F" w:rsidRDefault="00427CF1" w:rsidP="00FC521B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at is the most common cancer treatment among your patients? (</w:t>
      </w:r>
      <w:proofErr w:type="gramStart"/>
      <w:r w:rsidRPr="00FF491F">
        <w:rPr>
          <w:rFonts w:ascii="Times New Roman" w:hAnsi="Times New Roman" w:cs="Times New Roman"/>
          <w:sz w:val="24"/>
          <w:szCs w:val="24"/>
          <w:lang w:val="en-US"/>
        </w:rPr>
        <w:t>chemotherapy</w:t>
      </w:r>
      <w:proofErr w:type="gramEnd"/>
      <w:r w:rsidRPr="00FF491F">
        <w:rPr>
          <w:rFonts w:ascii="Times New Roman" w:hAnsi="Times New Roman" w:cs="Times New Roman"/>
          <w:sz w:val="24"/>
          <w:szCs w:val="24"/>
          <w:lang w:val="en-US"/>
        </w:rPr>
        <w:t>, radiation, surgery?</w:t>
      </w:r>
      <w:r w:rsidR="00FF491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B81187D" w14:textId="77777777" w:rsidR="008C103E" w:rsidRPr="00FF491F" w:rsidRDefault="00427CF1" w:rsidP="00FC521B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8C103E" w:rsidRPr="00FF491F">
        <w:rPr>
          <w:rFonts w:ascii="Times New Roman" w:hAnsi="Times New Roman" w:cs="Times New Roman"/>
          <w:sz w:val="24"/>
          <w:szCs w:val="24"/>
          <w:lang w:val="en-US"/>
        </w:rPr>
        <w:t>hat cancer treatment induced symptom do your pediatric cancer patients most often complain about?</w:t>
      </w:r>
    </w:p>
    <w:p w14:paraId="6295418F" w14:textId="4870A87A" w:rsidR="00427CF1" w:rsidRPr="00FF491F" w:rsidRDefault="00757AFF" w:rsidP="00427CF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f-management strategies </w:t>
      </w:r>
      <w:r w:rsidR="00DC7406">
        <w:rPr>
          <w:rFonts w:ascii="Times New Roman" w:hAnsi="Times New Roman" w:cs="Times New Roman"/>
          <w:b/>
          <w:sz w:val="24"/>
          <w:szCs w:val="24"/>
          <w:lang w:val="en-US"/>
        </w:rPr>
        <w:t>(SM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427CF1" w:rsidRPr="00FF491F">
        <w:rPr>
          <w:rFonts w:ascii="Times New Roman" w:hAnsi="Times New Roman" w:cs="Times New Roman"/>
          <w:b/>
          <w:sz w:val="24"/>
          <w:szCs w:val="24"/>
          <w:lang w:val="en-US"/>
        </w:rPr>
        <w:t>CAM</w:t>
      </w:r>
    </w:p>
    <w:p w14:paraId="75A7C7ED" w14:textId="654980B5" w:rsidR="00980DFA" w:rsidRPr="00A46F99" w:rsidRDefault="00980DFA" w:rsidP="00980DFA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o you recommend </w:t>
      </w:r>
      <w:r w:rsidR="00DC7406">
        <w:rPr>
          <w:rFonts w:ascii="Times New Roman" w:hAnsi="Times New Roman" w:cs="Times New Roman"/>
          <w:sz w:val="24"/>
          <w:szCs w:val="24"/>
          <w:lang w:val="en-US"/>
        </w:rPr>
        <w:t>SMS/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CAM to your patients?</w:t>
      </w:r>
    </w:p>
    <w:p w14:paraId="48A377EC" w14:textId="7F12FB23" w:rsidR="00A46F99" w:rsidRPr="00013214" w:rsidRDefault="00A46F99" w:rsidP="00013214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13214">
        <w:rPr>
          <w:rFonts w:ascii="Times New Roman" w:hAnsi="Times New Roman" w:cs="Times New Roman"/>
          <w:sz w:val="24"/>
          <w:szCs w:val="24"/>
          <w:lang w:val="en-US"/>
        </w:rPr>
        <w:t>How long have you been working wit</w:t>
      </w:r>
      <w:r w:rsidR="00DC7406">
        <w:rPr>
          <w:rFonts w:ascii="Times New Roman" w:hAnsi="Times New Roman" w:cs="Times New Roman"/>
          <w:sz w:val="24"/>
          <w:szCs w:val="24"/>
          <w:lang w:val="en-US"/>
        </w:rPr>
        <w:t>h the m</w:t>
      </w:r>
      <w:r w:rsidR="00C80D70">
        <w:rPr>
          <w:rFonts w:ascii="Times New Roman" w:hAnsi="Times New Roman" w:cs="Times New Roman"/>
          <w:sz w:val="24"/>
          <w:szCs w:val="24"/>
          <w:lang w:val="en-US"/>
        </w:rPr>
        <w:t>odality</w:t>
      </w:r>
      <w:r w:rsidRPr="0001321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00A9B28" w14:textId="47A2D0C4" w:rsidR="00980DFA" w:rsidRPr="00FF491F" w:rsidRDefault="00980DFA" w:rsidP="00980DFA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en do you recommend</w:t>
      </w:r>
      <w:r w:rsidR="00C80D70">
        <w:rPr>
          <w:rFonts w:ascii="Times New Roman" w:hAnsi="Times New Roman" w:cs="Times New Roman"/>
          <w:sz w:val="24"/>
          <w:szCs w:val="24"/>
          <w:lang w:val="en-US"/>
        </w:rPr>
        <w:t xml:space="preserve"> the modality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63BC30DD" w14:textId="177D3435" w:rsidR="00980DFA" w:rsidRPr="00FF491F" w:rsidRDefault="00980DFA" w:rsidP="00980DFA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y do you recommen</w:t>
      </w:r>
      <w:r w:rsidR="00B478CA">
        <w:rPr>
          <w:rFonts w:ascii="Times New Roman" w:hAnsi="Times New Roman" w:cs="Times New Roman"/>
          <w:sz w:val="24"/>
          <w:szCs w:val="24"/>
          <w:lang w:val="en-US"/>
        </w:rPr>
        <w:t xml:space="preserve">d SMS/CAM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(your philosophy</w:t>
      </w:r>
      <w:proofErr w:type="gramStart"/>
      <w:r w:rsidR="00FF491F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</w:p>
    <w:p w14:paraId="1300F61A" w14:textId="2A29A8BE" w:rsidR="00E91CAA" w:rsidRPr="00FF491F" w:rsidRDefault="00E91CAA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What are the reasons parents </w:t>
      </w:r>
      <w:r w:rsidR="00B478CA" w:rsidRPr="00FF491F">
        <w:rPr>
          <w:rFonts w:ascii="Times New Roman" w:hAnsi="Times New Roman" w:cs="Times New Roman"/>
          <w:sz w:val="24"/>
          <w:szCs w:val="24"/>
          <w:lang w:val="en-US"/>
        </w:rPr>
        <w:t>inquiring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about</w:t>
      </w:r>
      <w:r w:rsidR="00B478CA">
        <w:rPr>
          <w:rFonts w:ascii="Times New Roman" w:hAnsi="Times New Roman" w:cs="Times New Roman"/>
          <w:sz w:val="24"/>
          <w:szCs w:val="24"/>
          <w:lang w:val="en-US"/>
        </w:rPr>
        <w:t xml:space="preserve"> thi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78CA">
        <w:rPr>
          <w:rFonts w:ascii="Times New Roman" w:hAnsi="Times New Roman" w:cs="Times New Roman"/>
          <w:sz w:val="24"/>
          <w:szCs w:val="24"/>
          <w:lang w:val="en-US"/>
        </w:rPr>
        <w:t>modality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6EDED2F" w14:textId="79439BDF" w:rsidR="0051152B" w:rsidRPr="00FF491F" w:rsidRDefault="0051152B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What modalities have you used/recommended to your pediatric cancer patients? </w:t>
      </w:r>
      <w:r w:rsidR="004B1641" w:rsidRPr="00FF491F">
        <w:rPr>
          <w:rFonts w:ascii="Times New Roman" w:hAnsi="Times New Roman" w:cs="Times New Roman"/>
          <w:sz w:val="24"/>
          <w:szCs w:val="24"/>
          <w:lang w:val="en-US"/>
        </w:rPr>
        <w:t>Acupuncture/Acupressure? H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ypnosis? Supplements?</w:t>
      </w:r>
      <w:r w:rsidR="004B1641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Art music therapy</w:t>
      </w:r>
      <w:r w:rsidR="00B478CA">
        <w:rPr>
          <w:rFonts w:ascii="Times New Roman" w:hAnsi="Times New Roman" w:cs="Times New Roman"/>
          <w:sz w:val="24"/>
          <w:szCs w:val="24"/>
          <w:lang w:val="en-US"/>
        </w:rPr>
        <w:t>? physiotherapy</w:t>
      </w:r>
      <w:r w:rsidR="004B1641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B0DE39" w14:textId="0045389B" w:rsidR="008C103E" w:rsidRPr="00FF491F" w:rsidRDefault="008C103E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For what group of children do you recommend this treatment for?</w:t>
      </w:r>
    </w:p>
    <w:p w14:paraId="6C49E262" w14:textId="7A99379F" w:rsidR="008C103E" w:rsidRPr="00FF491F" w:rsidRDefault="008C103E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For what symptoms/diagnoses do you recommend this </w:t>
      </w:r>
      <w:r w:rsidR="00B3690B">
        <w:rPr>
          <w:rFonts w:ascii="Times New Roman" w:hAnsi="Times New Roman" w:cs="Times New Roman"/>
          <w:sz w:val="24"/>
          <w:szCs w:val="24"/>
          <w:lang w:val="en-US"/>
        </w:rPr>
        <w:t>modality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for? (CINV, Mucositis, Pain? Health related quality of life? Mental health? </w:t>
      </w:r>
    </w:p>
    <w:p w14:paraId="697EB3D9" w14:textId="0DC5E0B8" w:rsidR="0051152B" w:rsidRPr="00FF491F" w:rsidRDefault="0051152B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At what stage did you recommend/use</w:t>
      </w:r>
      <w:r w:rsidR="009237E7">
        <w:rPr>
          <w:rFonts w:ascii="Times New Roman" w:hAnsi="Times New Roman" w:cs="Times New Roman"/>
          <w:sz w:val="24"/>
          <w:szCs w:val="24"/>
          <w:lang w:val="en-US"/>
        </w:rPr>
        <w:t xml:space="preserve"> this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modality?</w:t>
      </w:r>
    </w:p>
    <w:p w14:paraId="0E0C7F7B" w14:textId="77777777" w:rsidR="00D45353" w:rsidRDefault="00E91CAA" w:rsidP="00D4535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What are the disadvantages of </w:t>
      </w:r>
      <w:r w:rsidR="009237E7">
        <w:rPr>
          <w:rFonts w:ascii="Times New Roman" w:hAnsi="Times New Roman" w:cs="Times New Roman"/>
          <w:sz w:val="24"/>
          <w:szCs w:val="24"/>
          <w:lang w:val="en-US"/>
        </w:rPr>
        <w:t>the modality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22EC82D" w14:textId="743E1DDC" w:rsidR="00EF408F" w:rsidRPr="00D45353" w:rsidRDefault="00E91CAA" w:rsidP="00D4535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45353">
        <w:rPr>
          <w:rFonts w:ascii="Times New Roman" w:hAnsi="Times New Roman" w:cs="Times New Roman"/>
          <w:sz w:val="24"/>
          <w:szCs w:val="24"/>
          <w:lang w:val="en-US"/>
        </w:rPr>
        <w:t xml:space="preserve">What obstacles do your patients have accessing </w:t>
      </w:r>
      <w:r w:rsidR="00D45353" w:rsidRPr="00D453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45353">
        <w:rPr>
          <w:rFonts w:ascii="Times New Roman" w:hAnsi="Times New Roman" w:cs="Times New Roman"/>
          <w:sz w:val="24"/>
          <w:szCs w:val="24"/>
          <w:lang w:val="en-US"/>
        </w:rPr>
        <w:t xml:space="preserve">treatments? </w:t>
      </w:r>
    </w:p>
    <w:p w14:paraId="064F2500" w14:textId="3014B364" w:rsidR="00427CF1" w:rsidRPr="00FF491F" w:rsidRDefault="00427CF1" w:rsidP="00427CF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b/>
          <w:sz w:val="24"/>
          <w:szCs w:val="24"/>
          <w:lang w:val="en-US"/>
        </w:rPr>
        <w:t>Safety</w:t>
      </w:r>
      <w:r w:rsidR="00A46F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efficacy</w:t>
      </w:r>
    </w:p>
    <w:p w14:paraId="0A79E707" w14:textId="000B8CA8" w:rsidR="008A5E03" w:rsidRDefault="007F0B12" w:rsidP="007F0B1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think</w:t>
      </w:r>
      <w:r w:rsidR="00D45353">
        <w:rPr>
          <w:rFonts w:ascii="Times New Roman" w:hAnsi="Times New Roman" w:cs="Times New Roman"/>
          <w:sz w:val="24"/>
          <w:szCs w:val="24"/>
          <w:lang w:val="en-US"/>
        </w:rPr>
        <w:t xml:space="preserve"> the mod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safe</w:t>
      </w:r>
      <w:r w:rsidR="00D45353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5E03">
        <w:rPr>
          <w:rFonts w:ascii="Times New Roman" w:hAnsi="Times New Roman" w:cs="Times New Roman"/>
          <w:sz w:val="24"/>
          <w:szCs w:val="24"/>
          <w:lang w:val="en-US"/>
        </w:rPr>
        <w:t>Risks?</w:t>
      </w:r>
    </w:p>
    <w:p w14:paraId="3B27F27B" w14:textId="3A030DBF" w:rsidR="007F0B12" w:rsidRPr="00FF491F" w:rsidRDefault="007F0B12" w:rsidP="007F0B1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id your patient have any adverse effects from the </w:t>
      </w:r>
      <w:r w:rsidR="00D45353">
        <w:rPr>
          <w:rFonts w:ascii="Times New Roman" w:hAnsi="Times New Roman" w:cs="Times New Roman"/>
          <w:sz w:val="24"/>
          <w:szCs w:val="24"/>
          <w:lang w:val="en-US"/>
        </w:rPr>
        <w:t>strategy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3FF4392" w14:textId="7C7391CF" w:rsidR="007F0B12" w:rsidRDefault="007F0B12" w:rsidP="007F0B1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Do you know about interaction of conventional medicine with products?</w:t>
      </w:r>
      <w:r w:rsidR="008A487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8A4875">
        <w:rPr>
          <w:rFonts w:ascii="Times New Roman" w:hAnsi="Times New Roman" w:cs="Times New Roman"/>
          <w:sz w:val="24"/>
          <w:szCs w:val="24"/>
          <w:lang w:val="en-US"/>
        </w:rPr>
        <w:t>herbs</w:t>
      </w:r>
      <w:proofErr w:type="gramEnd"/>
      <w:r w:rsidR="008A4875">
        <w:rPr>
          <w:rFonts w:ascii="Times New Roman" w:hAnsi="Times New Roman" w:cs="Times New Roman"/>
          <w:sz w:val="24"/>
          <w:szCs w:val="24"/>
          <w:lang w:val="en-US"/>
        </w:rPr>
        <w:t>, vitamin/supplement)</w:t>
      </w:r>
    </w:p>
    <w:p w14:paraId="22D02F54" w14:textId="0AEB66D8" w:rsidR="007F0B12" w:rsidRDefault="007F0B12" w:rsidP="007F0B1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ctor delay contact- do you have experience with this</w:t>
      </w:r>
    </w:p>
    <w:p w14:paraId="35972566" w14:textId="3807092B" w:rsidR="007F0B12" w:rsidRPr="00FF491F" w:rsidRDefault="007F0B12" w:rsidP="007F0B1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xperience </w:t>
      </w:r>
      <w:r w:rsidR="008A4875">
        <w:rPr>
          <w:rFonts w:ascii="Times New Roman" w:hAnsi="Times New Roman" w:cs="Times New Roman"/>
          <w:sz w:val="24"/>
          <w:szCs w:val="24"/>
          <w:lang w:val="en-US"/>
        </w:rPr>
        <w:t>with children</w:t>
      </w:r>
      <w:r>
        <w:rPr>
          <w:rFonts w:ascii="Times New Roman" w:hAnsi="Times New Roman" w:cs="Times New Roman"/>
          <w:sz w:val="24"/>
          <w:szCs w:val="24"/>
          <w:lang w:val="en-US"/>
        </w:rPr>
        <w:t>/parents who decline conventional medicine/ guidelines to follow in this case</w:t>
      </w:r>
    </w:p>
    <w:p w14:paraId="342A6D86" w14:textId="198F44A8" w:rsidR="007F0B12" w:rsidRDefault="00E91CAA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id the </w:t>
      </w:r>
      <w:r w:rsidR="008A4875">
        <w:rPr>
          <w:rFonts w:ascii="Times New Roman" w:hAnsi="Times New Roman" w:cs="Times New Roman"/>
          <w:sz w:val="24"/>
          <w:szCs w:val="24"/>
          <w:lang w:val="en-US"/>
        </w:rPr>
        <w:t xml:space="preserve">strategy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have any </w:t>
      </w:r>
      <w:r w:rsidR="00980DFA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beneficial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effects?</w:t>
      </w:r>
    </w:p>
    <w:p w14:paraId="0D419144" w14:textId="2D51388C" w:rsidR="007F0B12" w:rsidRDefault="007F0B12" w:rsidP="007F0B1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think</w:t>
      </w:r>
      <w:r w:rsidR="008A4875">
        <w:rPr>
          <w:rFonts w:ascii="Times New Roman" w:hAnsi="Times New Roman" w:cs="Times New Roman"/>
          <w:sz w:val="24"/>
          <w:szCs w:val="24"/>
          <w:lang w:val="en-US"/>
        </w:rPr>
        <w:t xml:space="preserve"> SMS/CAM</w:t>
      </w:r>
      <w:r w:rsidR="00CF79F7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79F7">
        <w:rPr>
          <w:rFonts w:ascii="Times New Roman" w:hAnsi="Times New Roman" w:cs="Times New Roman"/>
          <w:sz w:val="24"/>
          <w:szCs w:val="24"/>
          <w:lang w:val="en-US"/>
        </w:rPr>
        <w:t>effective?</w:t>
      </w:r>
    </w:p>
    <w:p w14:paraId="13D5E326" w14:textId="7AE9400D" w:rsidR="008C103E" w:rsidRPr="00FF491F" w:rsidRDefault="008C103E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Can you tell me about the efficacy and safety of modalities your patients have used but which you did not necessarily recommend?</w:t>
      </w:r>
    </w:p>
    <w:p w14:paraId="0F77D611" w14:textId="437572C5" w:rsidR="008C103E" w:rsidRPr="00FF491F" w:rsidRDefault="0051152B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lastRenderedPageBreak/>
        <w:t>Can you tell me about the most promising clinical practice case concerning cancer-treatment</w:t>
      </w:r>
      <w:r w:rsidR="006A63CB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A5E03">
        <w:rPr>
          <w:rFonts w:ascii="Times New Roman" w:hAnsi="Times New Roman" w:cs="Times New Roman"/>
          <w:sz w:val="24"/>
          <w:szCs w:val="24"/>
          <w:lang w:val="en-US"/>
        </w:rPr>
        <w:t>SMS/</w:t>
      </w:r>
      <w:r w:rsidR="006A63CB" w:rsidRPr="00FF491F">
        <w:rPr>
          <w:rFonts w:ascii="Times New Roman" w:hAnsi="Times New Roman" w:cs="Times New Roman"/>
          <w:sz w:val="24"/>
          <w:szCs w:val="24"/>
          <w:lang w:val="en-US"/>
        </w:rPr>
        <w:t>CAM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4B1641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B911F8B" w14:textId="41553741" w:rsidR="00980DFA" w:rsidRPr="00FF491F" w:rsidRDefault="00980DFA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Where do you get information about </w:t>
      </w:r>
      <w:r w:rsidR="008A5E03">
        <w:rPr>
          <w:rFonts w:ascii="Times New Roman" w:hAnsi="Times New Roman" w:cs="Times New Roman"/>
          <w:sz w:val="24"/>
          <w:szCs w:val="24"/>
          <w:lang w:val="en-US"/>
        </w:rPr>
        <w:t>these modalitie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8A5E03">
        <w:rPr>
          <w:rFonts w:ascii="Times New Roman" w:hAnsi="Times New Roman" w:cs="Times New Roman"/>
          <w:sz w:val="24"/>
          <w:szCs w:val="24"/>
          <w:lang w:val="en-US"/>
        </w:rPr>
        <w:t>Scientific l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iterature? Self-experience? Colleagues?</w:t>
      </w:r>
    </w:p>
    <w:p w14:paraId="035BF291" w14:textId="0755DBD9" w:rsidR="00427CF1" w:rsidRPr="00FF491F" w:rsidRDefault="00A46F99" w:rsidP="00427CF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427CF1" w:rsidRPr="00FF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munication </w:t>
      </w:r>
    </w:p>
    <w:p w14:paraId="68B49CF4" w14:textId="2F078355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o you ask your patients about </w:t>
      </w:r>
      <w:r w:rsidR="002E5506">
        <w:rPr>
          <w:rFonts w:ascii="Times New Roman" w:hAnsi="Times New Roman" w:cs="Times New Roman"/>
          <w:sz w:val="24"/>
          <w:szCs w:val="24"/>
          <w:lang w:val="en-US"/>
        </w:rPr>
        <w:t>SMS/CAM strategie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? If they use it? </w:t>
      </w:r>
    </w:p>
    <w:p w14:paraId="178836C8" w14:textId="6266398E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o you feel you have enough knowledge about 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>these strategies</w:t>
      </w:r>
      <w:r w:rsidR="007F0B12">
        <w:rPr>
          <w:rFonts w:ascii="Times New Roman" w:hAnsi="Times New Roman" w:cs="Times New Roman"/>
          <w:sz w:val="24"/>
          <w:szCs w:val="24"/>
          <w:lang w:val="en-US"/>
        </w:rPr>
        <w:t xml:space="preserve"> to recommend or discuss 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7F0B1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>parents?</w:t>
      </w:r>
    </w:p>
    <w:p w14:paraId="5FAA6508" w14:textId="0B76543F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knowledge lacking form your medical education?</w:t>
      </w:r>
    </w:p>
    <w:p w14:paraId="26F2BD99" w14:textId="77777777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at would you like to learn about CAM?</w:t>
      </w:r>
    </w:p>
    <w:p w14:paraId="49605A51" w14:textId="581F46A0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>/where did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you learn about 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>SMS/CAM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075B710" w14:textId="29DA4F4E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ere do you g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>ather scientific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information</w:t>
      </w:r>
      <w:r w:rsidR="00872A47">
        <w:rPr>
          <w:rFonts w:ascii="Times New Roman" w:hAnsi="Times New Roman" w:cs="Times New Roman"/>
          <w:sz w:val="24"/>
          <w:szCs w:val="24"/>
          <w:lang w:val="en-US"/>
        </w:rPr>
        <w:t xml:space="preserve"> about these modalitie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EFC87EE" w14:textId="1A186ADD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at information do you need?</w:t>
      </w:r>
    </w:p>
    <w:p w14:paraId="58B59A43" w14:textId="31A2DFB5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Apart from the</w:t>
      </w:r>
      <w:r w:rsidR="0009461B">
        <w:rPr>
          <w:rFonts w:ascii="Times New Roman" w:hAnsi="Times New Roman" w:cs="Times New Roman"/>
          <w:sz w:val="24"/>
          <w:szCs w:val="24"/>
          <w:lang w:val="en-US"/>
        </w:rPr>
        <w:t xml:space="preserve"> modalitie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we have already discuss are </w:t>
      </w:r>
      <w:proofErr w:type="gramStart"/>
      <w:r w:rsidRPr="00FF491F">
        <w:rPr>
          <w:rFonts w:ascii="Times New Roman" w:hAnsi="Times New Roman" w:cs="Times New Roman"/>
          <w:sz w:val="24"/>
          <w:szCs w:val="24"/>
          <w:lang w:val="en-US"/>
        </w:rPr>
        <w:t>there</w:t>
      </w:r>
      <w:proofErr w:type="gramEnd"/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other CAM </w:t>
      </w:r>
      <w:r w:rsidR="00286FE8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286FE8">
        <w:rPr>
          <w:rFonts w:ascii="Times New Roman" w:hAnsi="Times New Roman" w:cs="Times New Roman"/>
          <w:sz w:val="24"/>
          <w:szCs w:val="24"/>
          <w:lang w:val="en-US"/>
        </w:rPr>
        <w:t>SM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you often recommend to your patients? </w:t>
      </w:r>
    </w:p>
    <w:p w14:paraId="49EBE89C" w14:textId="1DC2EE6A" w:rsidR="00A46F99" w:rsidRPr="00FF491F" w:rsidRDefault="00A46F99" w:rsidP="00A46F9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o you have any communication with </w:t>
      </w:r>
      <w:r w:rsidR="00286FE8">
        <w:rPr>
          <w:rFonts w:ascii="Times New Roman" w:hAnsi="Times New Roman" w:cs="Times New Roman"/>
          <w:sz w:val="24"/>
          <w:szCs w:val="24"/>
          <w:lang w:val="en-US"/>
        </w:rPr>
        <w:t xml:space="preserve">other health care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provid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86FE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regarding </w:t>
      </w:r>
      <w:r w:rsidR="00286FE8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patient?</w:t>
      </w:r>
    </w:p>
    <w:p w14:paraId="7A479491" w14:textId="49A6561D" w:rsidR="00A46F99" w:rsidRDefault="00A46F99" w:rsidP="00A46F99">
      <w:pPr>
        <w:pStyle w:val="ListParagraph"/>
        <w:numPr>
          <w:ilvl w:val="1"/>
          <w:numId w:val="1"/>
        </w:numPr>
        <w:ind w:left="90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If communication with</w:t>
      </w:r>
      <w:r w:rsidR="00286FE8">
        <w:rPr>
          <w:rFonts w:ascii="Times New Roman" w:hAnsi="Times New Roman" w:cs="Times New Roman"/>
          <w:sz w:val="24"/>
          <w:szCs w:val="24"/>
          <w:lang w:val="en-US"/>
        </w:rPr>
        <w:t xml:space="preserve"> other health care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provider </w:t>
      </w:r>
      <w:proofErr w:type="gramStart"/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exist, </w:t>
      </w:r>
      <w:r w:rsidR="007026D4">
        <w:rPr>
          <w:rFonts w:ascii="Times New Roman" w:hAnsi="Times New Roman" w:cs="Times New Roman"/>
          <w:sz w:val="24"/>
          <w:szCs w:val="24"/>
          <w:lang w:val="en-US"/>
        </w:rPr>
        <w:t xml:space="preserve"> how</w:t>
      </w:r>
      <w:proofErr w:type="gramEnd"/>
      <w:r w:rsidR="007026D4">
        <w:rPr>
          <w:rFonts w:ascii="Times New Roman" w:hAnsi="Times New Roman" w:cs="Times New Roman"/>
          <w:sz w:val="24"/>
          <w:szCs w:val="24"/>
          <w:lang w:val="en-US"/>
        </w:rPr>
        <w:t xml:space="preserve"> is this communication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CB6FECF" w14:textId="3E9E2E66" w:rsidR="00A46F99" w:rsidRPr="00A46F99" w:rsidRDefault="00A46F99" w:rsidP="00A46F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7975547A" w14:textId="0A144AFF" w:rsidR="008C103E" w:rsidRPr="00FF491F" w:rsidRDefault="008C103E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What is the best way to provide information to parents of pediatric patients that interested in </w:t>
      </w:r>
      <w:r w:rsidR="001E04FD">
        <w:rPr>
          <w:rFonts w:ascii="Times New Roman" w:hAnsi="Times New Roman" w:cs="Times New Roman"/>
          <w:sz w:val="24"/>
          <w:szCs w:val="24"/>
          <w:lang w:val="en-US"/>
        </w:rPr>
        <w:t>SMS/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>CAM?</w:t>
      </w:r>
    </w:p>
    <w:p w14:paraId="2536C82E" w14:textId="3F5854AA" w:rsidR="008C103E" w:rsidRPr="00FF491F" w:rsidRDefault="008C103E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Do you present </w:t>
      </w:r>
      <w:r w:rsidR="009074DE">
        <w:rPr>
          <w:rFonts w:ascii="Times New Roman" w:hAnsi="Times New Roman" w:cs="Times New Roman"/>
          <w:sz w:val="24"/>
          <w:szCs w:val="24"/>
          <w:lang w:val="en-US"/>
        </w:rPr>
        <w:t>these modalities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as a</w:t>
      </w:r>
      <w:r w:rsidR="00C10556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complementary </w:t>
      </w:r>
      <w:r w:rsidR="002D5FF1" w:rsidRPr="00FF491F">
        <w:rPr>
          <w:rFonts w:ascii="Times New Roman" w:hAnsi="Times New Roman" w:cs="Times New Roman"/>
          <w:sz w:val="24"/>
          <w:szCs w:val="24"/>
          <w:lang w:val="en-US"/>
        </w:rPr>
        <w:t>treatment,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0556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or do you present </w:t>
      </w:r>
      <w:r w:rsidR="009074DE"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C10556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treatment possibilities once the parents inquire about </w:t>
      </w:r>
      <w:r w:rsidR="009074DE">
        <w:rPr>
          <w:rFonts w:ascii="Times New Roman" w:hAnsi="Times New Roman" w:cs="Times New Roman"/>
          <w:sz w:val="24"/>
          <w:szCs w:val="24"/>
          <w:lang w:val="en-US"/>
        </w:rPr>
        <w:t>them</w:t>
      </w:r>
      <w:r w:rsidR="00C10556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1AA49ED" w14:textId="05DDEDDD" w:rsidR="00E91CAA" w:rsidRPr="00FF491F" w:rsidRDefault="00C10556" w:rsidP="00E91CA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What do you feel is the biggest obstacle for those </w:t>
      </w:r>
      <w:r w:rsidR="00E91CAA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parents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that are interested in </w:t>
      </w:r>
      <w:r w:rsidR="00E91CAA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learning more about </w:t>
      </w:r>
      <w:r w:rsidR="002D5FF1">
        <w:rPr>
          <w:rFonts w:ascii="Times New Roman" w:hAnsi="Times New Roman" w:cs="Times New Roman"/>
          <w:sz w:val="24"/>
          <w:szCs w:val="24"/>
          <w:lang w:val="en-US"/>
        </w:rPr>
        <w:t>SMS/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CAM in accessing </w:t>
      </w:r>
      <w:r w:rsidR="00E91CAA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further information and </w:t>
      </w: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possible treatments? </w:t>
      </w:r>
    </w:p>
    <w:p w14:paraId="3CE2F24C" w14:textId="3AB4DEDE" w:rsidR="00E91CAA" w:rsidRDefault="00E91CAA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Do you feel your patients are comfortable addressing CAM information/treatments with you?</w:t>
      </w:r>
    </w:p>
    <w:p w14:paraId="47D6ADB6" w14:textId="4D9EF917" w:rsidR="002D5FF1" w:rsidRPr="00FF491F" w:rsidRDefault="002D5FF1" w:rsidP="00427C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nformation should be included </w:t>
      </w:r>
      <w:r w:rsidR="00F45E70">
        <w:rPr>
          <w:rFonts w:ascii="Times New Roman" w:hAnsi="Times New Roman" w:cs="Times New Roman"/>
          <w:sz w:val="24"/>
          <w:szCs w:val="24"/>
          <w:lang w:val="en-US"/>
        </w:rPr>
        <w:t>on a web page for SMS/CAM in pediatric oncology?</w:t>
      </w:r>
    </w:p>
    <w:p w14:paraId="0EA8B675" w14:textId="2BF52154" w:rsidR="004F3AA2" w:rsidRPr="00FF491F" w:rsidRDefault="004F3AA2" w:rsidP="004F3A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M Providers </w:t>
      </w:r>
    </w:p>
    <w:p w14:paraId="4A3B88C6" w14:textId="23343DB6" w:rsidR="004F3AA2" w:rsidRPr="00FF491F" w:rsidRDefault="004F3AA2" w:rsidP="00FF491F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How often do you treat children with cancer?</w:t>
      </w:r>
    </w:p>
    <w:p w14:paraId="68FAE646" w14:textId="133C7484" w:rsidR="004F3AA2" w:rsidRPr="00FF491F" w:rsidRDefault="004F3AA2" w:rsidP="00FF491F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Their treatment goals, </w:t>
      </w:r>
      <w:r w:rsidR="00FF491F" w:rsidRPr="00FF491F">
        <w:rPr>
          <w:rFonts w:ascii="Times New Roman" w:hAnsi="Times New Roman" w:cs="Times New Roman"/>
          <w:sz w:val="24"/>
          <w:szCs w:val="24"/>
          <w:lang w:val="en-US"/>
        </w:rPr>
        <w:t>what modalities they recommend?</w:t>
      </w:r>
    </w:p>
    <w:p w14:paraId="7C60FD2B" w14:textId="3D27D78C" w:rsidR="004F3AA2" w:rsidRPr="00FF491F" w:rsidRDefault="002F1545" w:rsidP="00FF491F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What products</w:t>
      </w:r>
      <w:r w:rsidR="004F3AA2"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 do you prescribe?</w:t>
      </w:r>
    </w:p>
    <w:p w14:paraId="2FDD507C" w14:textId="6F043A56" w:rsidR="004F3AA2" w:rsidRPr="00FF491F" w:rsidRDefault="004F3AA2" w:rsidP="00FF491F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 xml:space="preserve">How do these products interact with conventional treatment?  </w:t>
      </w:r>
    </w:p>
    <w:p w14:paraId="5865743F" w14:textId="2532D0F5" w:rsidR="004F3AA2" w:rsidRDefault="004F3AA2" w:rsidP="00FF491F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FF491F">
        <w:rPr>
          <w:rFonts w:ascii="Times New Roman" w:hAnsi="Times New Roman" w:cs="Times New Roman"/>
          <w:sz w:val="24"/>
          <w:szCs w:val="24"/>
          <w:lang w:val="en-US"/>
        </w:rPr>
        <w:t>If they have experienced any adverse effects from the treatments</w:t>
      </w:r>
    </w:p>
    <w:p w14:paraId="29870160" w14:textId="2B27F4C6" w:rsidR="00A46F99" w:rsidRPr="00FF491F" w:rsidRDefault="00A46F99" w:rsidP="00FF491F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munication with conventional healthcare providers </w:t>
      </w:r>
    </w:p>
    <w:p w14:paraId="760C579F" w14:textId="77777777" w:rsidR="004F3AA2" w:rsidRPr="004F3AA2" w:rsidRDefault="004F3AA2" w:rsidP="004F3A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F3AA2" w:rsidRPr="004F3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CE4A9" w14:textId="77777777" w:rsidR="00157915" w:rsidRDefault="00157915" w:rsidP="00157915">
      <w:pPr>
        <w:spacing w:after="0" w:line="240" w:lineRule="auto"/>
      </w:pPr>
      <w:r>
        <w:separator/>
      </w:r>
    </w:p>
  </w:endnote>
  <w:endnote w:type="continuationSeparator" w:id="0">
    <w:p w14:paraId="558D7F76" w14:textId="77777777" w:rsidR="00157915" w:rsidRDefault="00157915" w:rsidP="00157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77E1B" w14:textId="77777777" w:rsidR="00157915" w:rsidRDefault="00157915" w:rsidP="00157915">
      <w:pPr>
        <w:spacing w:after="0" w:line="240" w:lineRule="auto"/>
      </w:pPr>
      <w:r>
        <w:separator/>
      </w:r>
    </w:p>
  </w:footnote>
  <w:footnote w:type="continuationSeparator" w:id="0">
    <w:p w14:paraId="6A23BD51" w14:textId="77777777" w:rsidR="00157915" w:rsidRDefault="00157915" w:rsidP="001579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35E4"/>
    <w:multiLevelType w:val="hybridMultilevel"/>
    <w:tmpl w:val="6212DF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F2338"/>
    <w:multiLevelType w:val="hybridMultilevel"/>
    <w:tmpl w:val="722A1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443D5"/>
    <w:multiLevelType w:val="hybridMultilevel"/>
    <w:tmpl w:val="29D2DC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65768"/>
    <w:multiLevelType w:val="hybridMultilevel"/>
    <w:tmpl w:val="2640D3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BEC99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3307372">
    <w:abstractNumId w:val="3"/>
  </w:num>
  <w:num w:numId="2" w16cid:durableId="1744140498">
    <w:abstractNumId w:val="2"/>
  </w:num>
  <w:num w:numId="3" w16cid:durableId="1157263129">
    <w:abstractNumId w:val="0"/>
  </w:num>
  <w:num w:numId="4" w16cid:durableId="4711019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21B"/>
    <w:rsid w:val="00013214"/>
    <w:rsid w:val="00025F55"/>
    <w:rsid w:val="0009461B"/>
    <w:rsid w:val="000E25E8"/>
    <w:rsid w:val="00157915"/>
    <w:rsid w:val="001E04FD"/>
    <w:rsid w:val="001F7871"/>
    <w:rsid w:val="00283CA3"/>
    <w:rsid w:val="00286FE8"/>
    <w:rsid w:val="002D5FF1"/>
    <w:rsid w:val="002E5506"/>
    <w:rsid w:val="002F1545"/>
    <w:rsid w:val="00427CF1"/>
    <w:rsid w:val="004B1641"/>
    <w:rsid w:val="004F3AA2"/>
    <w:rsid w:val="0051152B"/>
    <w:rsid w:val="00516433"/>
    <w:rsid w:val="006A63CB"/>
    <w:rsid w:val="007026D4"/>
    <w:rsid w:val="00757AFF"/>
    <w:rsid w:val="007F0B12"/>
    <w:rsid w:val="00872A47"/>
    <w:rsid w:val="008A4875"/>
    <w:rsid w:val="008A5E03"/>
    <w:rsid w:val="008C103E"/>
    <w:rsid w:val="009074DE"/>
    <w:rsid w:val="009237E7"/>
    <w:rsid w:val="009440D3"/>
    <w:rsid w:val="00980DFA"/>
    <w:rsid w:val="009C5D5F"/>
    <w:rsid w:val="00A37399"/>
    <w:rsid w:val="00A46F99"/>
    <w:rsid w:val="00B3690B"/>
    <w:rsid w:val="00B43967"/>
    <w:rsid w:val="00B478CA"/>
    <w:rsid w:val="00BA0B36"/>
    <w:rsid w:val="00BC30C0"/>
    <w:rsid w:val="00C10556"/>
    <w:rsid w:val="00C80D70"/>
    <w:rsid w:val="00CD13AC"/>
    <w:rsid w:val="00CF79F7"/>
    <w:rsid w:val="00D45353"/>
    <w:rsid w:val="00DC7406"/>
    <w:rsid w:val="00E91CAA"/>
    <w:rsid w:val="00EF408F"/>
    <w:rsid w:val="00F45E70"/>
    <w:rsid w:val="00FC521B"/>
    <w:rsid w:val="00FF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441846B"/>
  <w15:chartTrackingRefBased/>
  <w15:docId w15:val="{920AE1E8-EBBC-472F-A0C3-A525BA10F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1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6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6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6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64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05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BCB2F5BBDB4C4A87E57A61F1A8E3FA" ma:contentTypeVersion="12" ma:contentTypeDescription="Create a new document." ma:contentTypeScope="" ma:versionID="da1e3d19c355f7ab6b1c51850628f285">
  <xsd:schema xmlns:xsd="http://www.w3.org/2001/XMLSchema" xmlns:xs="http://www.w3.org/2001/XMLSchema" xmlns:p="http://schemas.microsoft.com/office/2006/metadata/properties" xmlns:ns3="1befb5e0-15c0-4a25-a47c-c860f42806da" xmlns:ns4="0a1adf6b-4c0e-4a7d-9314-8086f807436f" targetNamespace="http://schemas.microsoft.com/office/2006/metadata/properties" ma:root="true" ma:fieldsID="f0af61185594d090b8d5182974a0d675" ns3:_="" ns4:_="">
    <xsd:import namespace="1befb5e0-15c0-4a25-a47c-c860f42806da"/>
    <xsd:import namespace="0a1adf6b-4c0e-4a7d-9314-8086f80743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fb5e0-15c0-4a25-a47c-c860f4280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adf6b-4c0e-4a7d-9314-8086f80743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2188EF-556C-40B3-8F6B-633965B3041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a1adf6b-4c0e-4a7d-9314-8086f807436f"/>
    <ds:schemaRef ds:uri="1befb5e0-15c0-4a25-a47c-c860f42806da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CE8C83F-8F2E-4811-BA1F-A6604C6D7D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fb5e0-15c0-4a25-a47c-c860f42806da"/>
    <ds:schemaRef ds:uri="0a1adf6b-4c0e-4a7d-9314-8086f80743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3B4042-4509-43EA-BF2A-7FCD809BE4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AC75C7-B340-4273-B122-775AC286B5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atalina Mora</dc:creator>
  <cp:keywords/>
  <dc:description/>
  <cp:lastModifiedBy>Trine Stub</cp:lastModifiedBy>
  <cp:revision>2</cp:revision>
  <cp:lastPrinted>2021-08-23T06:55:00Z</cp:lastPrinted>
  <dcterms:created xsi:type="dcterms:W3CDTF">2022-07-05T13:47:00Z</dcterms:created>
  <dcterms:modified xsi:type="dcterms:W3CDTF">2022-07-05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BCB2F5BBDB4C4A87E57A61F1A8E3FA</vt:lpwstr>
  </property>
</Properties>
</file>